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1DD5DE" w14:textId="1CB567F3" w:rsidR="00BC6671" w:rsidRPr="00FF683B" w:rsidRDefault="00FF683B" w:rsidP="001E5B6A">
      <w:pPr>
        <w:autoSpaceDE w:val="0"/>
        <w:autoSpaceDN w:val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ins w:id="1" w:author="sangeeta singh" w:date="2024-10-24T18:31:00Z">
        <w:r w:rsidRPr="00156758">
          <w:rPr>
            <w:rFonts w:ascii="Times New Roman" w:hAnsi="Times New Roman" w:cs="Times New Roman"/>
            <w:b/>
            <w:bCs/>
            <w:sz w:val="24"/>
            <w:szCs w:val="24"/>
          </w:rPr>
          <w:t xml:space="preserve">S1 </w:t>
        </w:r>
      </w:ins>
      <w:bookmarkEnd w:id="0"/>
      <w:r w:rsidR="00BC6671" w:rsidRPr="00FF683B">
        <w:rPr>
          <w:rFonts w:ascii="Times New Roman" w:hAnsi="Times New Roman" w:cs="Times New Roman"/>
          <w:b/>
          <w:bCs/>
          <w:sz w:val="24"/>
          <w:szCs w:val="24"/>
        </w:rPr>
        <w:t>Figure</w:t>
      </w:r>
      <w:ins w:id="2" w:author="sangeeta singh" w:date="2024-10-24T18:32:00Z">
        <w:r w:rsidRPr="00FF683B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</w:ins>
      <w:del w:id="3" w:author="sangeeta singh" w:date="2024-10-24T18:32:00Z">
        <w:r w:rsidR="00BC6671" w:rsidRPr="00FF683B" w:rsidDel="00FF683B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 </w:delText>
        </w:r>
      </w:del>
      <w:r w:rsidR="00BC6671" w:rsidRPr="00FF683B">
        <w:rPr>
          <w:rFonts w:ascii="Times New Roman" w:hAnsi="Times New Roman" w:cs="Times New Roman"/>
          <w:b/>
          <w:bCs/>
          <w:sz w:val="24"/>
          <w:szCs w:val="24"/>
        </w:rPr>
        <w:t>:</w:t>
      </w:r>
      <w:ins w:id="4" w:author="sanjeev gupta" w:date="2024-10-25T16:46:00Z">
        <w:r w:rsidR="00086473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  <w:r w:rsidR="00086473" w:rsidRPr="006C774F">
          <w:rPr>
            <w:bCs/>
            <w:color w:val="0D0D0D"/>
            <w:shd w:val="clear" w:color="auto" w:fill="FFFFFF"/>
          </w:rPr>
          <w:t xml:space="preserve">The timeline of the distribution and invasion of </w:t>
        </w:r>
        <w:r w:rsidR="00086473" w:rsidRPr="006C774F">
          <w:rPr>
            <w:bCs/>
            <w:i/>
            <w:iCs/>
            <w:color w:val="0D0D0D"/>
            <w:shd w:val="clear" w:color="auto" w:fill="FFFFFF"/>
          </w:rPr>
          <w:t>Anopheles stephensi</w:t>
        </w:r>
        <w:r w:rsidR="00086473" w:rsidRPr="006C774F">
          <w:rPr>
            <w:bCs/>
            <w:color w:val="0D0D0D"/>
            <w:shd w:val="clear" w:color="auto" w:fill="FFFFFF"/>
          </w:rPr>
          <w:t xml:space="preserve"> from its native countries</w:t>
        </w:r>
        <w:r w:rsidR="00086473">
          <w:rPr>
            <w:bCs/>
            <w:color w:val="0D0D0D"/>
            <w:shd w:val="clear" w:color="auto" w:fill="FFFFFF"/>
          </w:rPr>
          <w:t xml:space="preserve"> to various countries from 2012.</w:t>
        </w:r>
      </w:ins>
    </w:p>
    <w:p w14:paraId="424DB533" w14:textId="35A9D5D8" w:rsidR="00BC6671" w:rsidRDefault="00DF1D11" w:rsidP="001E5B6A">
      <w:pPr>
        <w:tabs>
          <w:tab w:val="left" w:pos="1791"/>
        </w:tabs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w:drawing>
          <wp:inline distT="0" distB="0" distL="0" distR="0" wp14:anchorId="4F7D8A52" wp14:editId="0362EB85">
            <wp:extent cx="5819941" cy="2096086"/>
            <wp:effectExtent l="0" t="0" r="0" b="0"/>
            <wp:docPr id="18922823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2282369" name="Picture 1892282369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68" t="22691" r="14556" b="25589"/>
                    <a:stretch/>
                  </pic:blipFill>
                  <pic:spPr bwMode="auto">
                    <a:xfrm>
                      <a:off x="0" y="0"/>
                      <a:ext cx="5832436" cy="21005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B3B4D1" w14:textId="77777777" w:rsidR="001E5B6A" w:rsidRPr="000E66AE" w:rsidRDefault="001E5B6A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5" w:name="pone.0263836.ref017"/>
      <w:bookmarkStart w:id="6" w:name="pone.0263836.ref018"/>
      <w:bookmarkEnd w:id="5"/>
      <w:bookmarkEnd w:id="6"/>
    </w:p>
    <w:sectPr w:rsidR="001E5B6A" w:rsidRPr="000E66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angeeta singh">
    <w15:presenceInfo w15:providerId="Windows Live" w15:userId="08c6800a49c603c9"/>
  </w15:person>
  <w15:person w15:author="sanjeev gupta">
    <w15:presenceInfo w15:providerId="None" w15:userId="sanjeev gupt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G0MDK2sDA3MLGwtDRV0lEKTi0uzszPAykwrQUAY51GoCwAAAA="/>
  </w:docVars>
  <w:rsids>
    <w:rsidRoot w:val="001E5B6A"/>
    <w:rsid w:val="00086473"/>
    <w:rsid w:val="000C1265"/>
    <w:rsid w:val="000E66AE"/>
    <w:rsid w:val="001E5B6A"/>
    <w:rsid w:val="00310904"/>
    <w:rsid w:val="006A1CB9"/>
    <w:rsid w:val="007043ED"/>
    <w:rsid w:val="00851445"/>
    <w:rsid w:val="00974F50"/>
    <w:rsid w:val="00A8283C"/>
    <w:rsid w:val="00BC6671"/>
    <w:rsid w:val="00C75302"/>
    <w:rsid w:val="00DF1D11"/>
    <w:rsid w:val="00F83CA3"/>
    <w:rsid w:val="00FF6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4A5335"/>
  <w15:chartTrackingRefBased/>
  <w15:docId w15:val="{18CB2AA5-3AA3-4A26-B6E9-090C6C353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E5B6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31090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A1C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C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a singh</dc:creator>
  <cp:keywords/>
  <dc:description/>
  <cp:lastModifiedBy>Dr. Himmat Singh</cp:lastModifiedBy>
  <cp:revision>11</cp:revision>
  <dcterms:created xsi:type="dcterms:W3CDTF">2024-03-12T17:47:00Z</dcterms:created>
  <dcterms:modified xsi:type="dcterms:W3CDTF">2024-10-27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d76732-e48f-4523-a501-a1b67582fa07</vt:lpwstr>
  </property>
</Properties>
</file>